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41FF8C" w14:textId="77777777" w:rsidR="00A67356" w:rsidRDefault="00A67356" w:rsidP="00A67356">
      <w:pPr>
        <w:rPr>
          <w:rFonts w:ascii="Times New Roman" w:hAnsi="Times New Roman" w:cs="Times New Roman"/>
        </w:rPr>
      </w:pPr>
      <w:r w:rsidRPr="00127272">
        <w:rPr>
          <w:rFonts w:ascii="Times New Roman" w:hAnsi="Times New Roman" w:cs="Times New Roman" w:hint="eastAsia"/>
        </w:rPr>
        <w:t>Supplement Table</w:t>
      </w:r>
      <w:r w:rsidRPr="00127272">
        <w:rPr>
          <w:rFonts w:ascii="Times New Roman" w:hAnsi="Times New Roman" w:cs="Times New Roman"/>
        </w:rPr>
        <w:t xml:space="preserve"> 1</w:t>
      </w:r>
      <w:r w:rsidRPr="00127272">
        <w:rPr>
          <w:rFonts w:ascii="Times New Roman" w:hAnsi="Times New Roman" w:cs="Times New Roman" w:hint="eastAsia"/>
        </w:rPr>
        <w:t xml:space="preserve"> </w:t>
      </w:r>
      <w:r w:rsidRPr="00127272">
        <w:rPr>
          <w:rFonts w:ascii="Times New Roman" w:hAnsi="Times New Roman" w:cs="Times New Roman"/>
        </w:rPr>
        <w:t>Bas</w:t>
      </w:r>
      <w:r>
        <w:rPr>
          <w:rFonts w:ascii="Times New Roman" w:hAnsi="Times New Roman" w:cs="Times New Roman"/>
        </w:rPr>
        <w:t>ic information</w:t>
      </w:r>
      <w:r>
        <w:rPr>
          <w:rFonts w:ascii="Times New Roman" w:hAnsi="Times New Roman" w:cs="Times New Roman" w:hint="eastAsia"/>
        </w:rPr>
        <w:t>, c</w:t>
      </w:r>
      <w:r>
        <w:rPr>
          <w:rFonts w:ascii="Times New Roman" w:hAnsi="Times New Roman" w:cs="Times New Roman"/>
        </w:rPr>
        <w:t xml:space="preserve">omorbidities and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oncomitant medications of the 1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 patients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f2"/>
        <w:tblW w:w="490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9"/>
        <w:gridCol w:w="1009"/>
        <w:gridCol w:w="915"/>
        <w:gridCol w:w="1720"/>
        <w:gridCol w:w="2109"/>
        <w:gridCol w:w="1098"/>
        <w:gridCol w:w="2607"/>
        <w:gridCol w:w="3366"/>
      </w:tblGrid>
      <w:tr w:rsidR="00A67356" w14:paraId="65654E22" w14:textId="77777777" w:rsidTr="000A2546">
        <w:tc>
          <w:tcPr>
            <w:tcW w:w="317" w:type="pct"/>
          </w:tcPr>
          <w:p w14:paraId="27F56D36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.</w:t>
            </w:r>
          </w:p>
        </w:tc>
        <w:tc>
          <w:tcPr>
            <w:tcW w:w="368" w:type="pct"/>
          </w:tcPr>
          <w:p w14:paraId="0D6B71CF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34" w:type="pct"/>
          </w:tcPr>
          <w:p w14:paraId="6DF9C6B9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  <w:p w14:paraId="22498DB6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years)</w:t>
            </w:r>
          </w:p>
        </w:tc>
        <w:tc>
          <w:tcPr>
            <w:tcW w:w="628" w:type="pct"/>
          </w:tcPr>
          <w:p w14:paraId="7ACE452C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E</w:t>
            </w:r>
            <w:r>
              <w:rPr>
                <w:rFonts w:ascii="Times New Roman" w:hAnsi="Times New Roman" w:cs="Times New Roman"/>
              </w:rPr>
              <w:t xml:space="preserve"> Duration</w:t>
            </w:r>
          </w:p>
          <w:p w14:paraId="5640A2D1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years)</w:t>
            </w:r>
          </w:p>
        </w:tc>
        <w:tc>
          <w:tcPr>
            <w:tcW w:w="770" w:type="pct"/>
          </w:tcPr>
          <w:p w14:paraId="08B31341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osage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mg/</w:t>
            </w:r>
            <w:proofErr w:type="spellStart"/>
            <w:r>
              <w:rPr>
                <w:rFonts w:ascii="Times New Roman" w:hAnsi="Times New Roman" w:cs="Times New Roman"/>
              </w:rPr>
              <w:t>qw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01" w:type="pct"/>
          </w:tcPr>
          <w:p w14:paraId="58F66A98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952" w:type="pct"/>
          </w:tcPr>
          <w:p w14:paraId="00643C17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loo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essure</w:t>
            </w:r>
            <w:r>
              <w:rPr>
                <w:rFonts w:ascii="Times New Roman" w:hAnsi="Times New Roman" w:cs="Times New Roman" w:hint="eastAsia"/>
              </w:rPr>
              <w:t>(mm/Hg)</w:t>
            </w:r>
          </w:p>
        </w:tc>
        <w:tc>
          <w:tcPr>
            <w:tcW w:w="1229" w:type="pct"/>
          </w:tcPr>
          <w:p w14:paraId="2061DCEE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omitant medications</w:t>
            </w:r>
          </w:p>
        </w:tc>
      </w:tr>
      <w:tr w:rsidR="00A67356" w14:paraId="7E9FC2D2" w14:textId="77777777" w:rsidTr="000A2546">
        <w:tc>
          <w:tcPr>
            <w:tcW w:w="317" w:type="pct"/>
            <w:vAlign w:val="center"/>
          </w:tcPr>
          <w:p w14:paraId="7A735500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 w:rsidRPr="00682F5B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68" w:type="pct"/>
          </w:tcPr>
          <w:p w14:paraId="3590DB5C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334" w:type="pct"/>
          </w:tcPr>
          <w:p w14:paraId="113C23BA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28" w:type="pct"/>
          </w:tcPr>
          <w:p w14:paraId="4B335F1A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</w:tcPr>
          <w:p w14:paraId="0CD43BB2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401" w:type="pct"/>
          </w:tcPr>
          <w:p w14:paraId="4502C792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52" w:type="pct"/>
          </w:tcPr>
          <w:p w14:paraId="16AF16D1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  <w:r>
              <w:rPr>
                <w:rFonts w:ascii="Times New Roman" w:hAnsi="Times New Roman" w:cs="Times New Roman" w:hint="eastAsia"/>
              </w:rPr>
              <w:t>/73</w:t>
            </w:r>
          </w:p>
        </w:tc>
        <w:tc>
          <w:tcPr>
            <w:tcW w:w="1229" w:type="pct"/>
            <w:vAlign w:val="center"/>
          </w:tcPr>
          <w:p w14:paraId="560AFD2E" w14:textId="77777777" w:rsidR="00A67356" w:rsidRDefault="00A67356" w:rsidP="000A25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corticoids, T</w:t>
            </w:r>
            <w:r>
              <w:rPr>
                <w:rFonts w:ascii="Times New Roman" w:hAnsi="Times New Roman" w:cs="Times New Roman" w:hint="eastAsia"/>
              </w:rPr>
              <w:t>AC</w:t>
            </w:r>
          </w:p>
        </w:tc>
      </w:tr>
      <w:tr w:rsidR="00A67356" w14:paraId="1A3784E2" w14:textId="77777777" w:rsidTr="000A2546">
        <w:tc>
          <w:tcPr>
            <w:tcW w:w="317" w:type="pct"/>
            <w:vAlign w:val="center"/>
          </w:tcPr>
          <w:p w14:paraId="5201EED2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 w:rsidRPr="00682F5B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368" w:type="pct"/>
          </w:tcPr>
          <w:p w14:paraId="2F33C3EF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334" w:type="pct"/>
          </w:tcPr>
          <w:p w14:paraId="6FF072E6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28" w:type="pct"/>
          </w:tcPr>
          <w:p w14:paraId="7674E1E7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70" w:type="pct"/>
          </w:tcPr>
          <w:p w14:paraId="7D0B60F6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401" w:type="pct"/>
          </w:tcPr>
          <w:p w14:paraId="3893BBEC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952" w:type="pct"/>
          </w:tcPr>
          <w:p w14:paraId="169D1EA2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</w:t>
            </w:r>
            <w:r>
              <w:rPr>
                <w:rFonts w:ascii="Times New Roman" w:hAnsi="Times New Roman" w:cs="Times New Roman" w:hint="eastAsia"/>
              </w:rPr>
              <w:t>/77</w:t>
            </w:r>
          </w:p>
        </w:tc>
        <w:tc>
          <w:tcPr>
            <w:tcW w:w="1229" w:type="pct"/>
            <w:vAlign w:val="center"/>
          </w:tcPr>
          <w:p w14:paraId="24ACF4C9" w14:textId="77777777" w:rsidR="00A67356" w:rsidRDefault="00A67356" w:rsidP="000A25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corticoids, T</w:t>
            </w:r>
            <w:r>
              <w:rPr>
                <w:rFonts w:ascii="Times New Roman" w:hAnsi="Times New Roman" w:cs="Times New Roman" w:hint="eastAsia"/>
              </w:rPr>
              <w:t>AC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HCQ</w:t>
            </w:r>
          </w:p>
        </w:tc>
      </w:tr>
      <w:tr w:rsidR="00A67356" w14:paraId="7A635DDB" w14:textId="77777777" w:rsidTr="000A2546">
        <w:tc>
          <w:tcPr>
            <w:tcW w:w="317" w:type="pct"/>
            <w:vAlign w:val="center"/>
          </w:tcPr>
          <w:p w14:paraId="5EF19EFA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 w:rsidRPr="00682F5B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368" w:type="pct"/>
          </w:tcPr>
          <w:p w14:paraId="766CC498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334" w:type="pct"/>
          </w:tcPr>
          <w:p w14:paraId="45BEEB03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628" w:type="pct"/>
          </w:tcPr>
          <w:p w14:paraId="484AAC3A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70" w:type="pct"/>
          </w:tcPr>
          <w:p w14:paraId="73BE1A9D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 w:rsidRPr="00682F5B">
              <w:rPr>
                <w:rFonts w:ascii="Times New Roman" w:hAnsi="Times New Roman" w:cs="Times New Roman" w:hint="eastAsia"/>
              </w:rPr>
              <w:t>160</w:t>
            </w:r>
          </w:p>
        </w:tc>
        <w:tc>
          <w:tcPr>
            <w:tcW w:w="401" w:type="pct"/>
          </w:tcPr>
          <w:p w14:paraId="5F0FE84D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 w:rsidRPr="00682F5B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952" w:type="pct"/>
          </w:tcPr>
          <w:p w14:paraId="004FC824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9/70</w:t>
            </w:r>
          </w:p>
        </w:tc>
        <w:tc>
          <w:tcPr>
            <w:tcW w:w="1229" w:type="pct"/>
            <w:vAlign w:val="center"/>
          </w:tcPr>
          <w:p w14:paraId="0FBDAB5A" w14:textId="77777777" w:rsidR="00A67356" w:rsidRDefault="00A67356" w:rsidP="000A25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lucocorticoids, </w:t>
            </w:r>
            <w:r>
              <w:rPr>
                <w:rFonts w:ascii="Times New Roman" w:hAnsi="Times New Roman" w:cs="Times New Roman" w:hint="eastAsia"/>
              </w:rPr>
              <w:t>CYC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HCQ</w:t>
            </w:r>
          </w:p>
        </w:tc>
      </w:tr>
      <w:tr w:rsidR="00A67356" w14:paraId="2D336DD8" w14:textId="77777777" w:rsidTr="000A2546">
        <w:tc>
          <w:tcPr>
            <w:tcW w:w="317" w:type="pct"/>
            <w:vAlign w:val="center"/>
          </w:tcPr>
          <w:p w14:paraId="511491AD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 w:rsidRPr="00682F5B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368" w:type="pct"/>
          </w:tcPr>
          <w:p w14:paraId="1D25744A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334" w:type="pct"/>
          </w:tcPr>
          <w:p w14:paraId="40EAF793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28" w:type="pct"/>
          </w:tcPr>
          <w:p w14:paraId="1128A131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70" w:type="pct"/>
          </w:tcPr>
          <w:p w14:paraId="5EBC7FA9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401" w:type="pct"/>
          </w:tcPr>
          <w:p w14:paraId="007A4C57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952" w:type="pct"/>
          </w:tcPr>
          <w:p w14:paraId="6ECF6631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</w:t>
            </w:r>
            <w:r>
              <w:rPr>
                <w:rFonts w:ascii="Times New Roman" w:hAnsi="Times New Roman" w:cs="Times New Roman" w:hint="eastAsia"/>
              </w:rPr>
              <w:t>/92</w:t>
            </w:r>
          </w:p>
        </w:tc>
        <w:tc>
          <w:tcPr>
            <w:tcW w:w="1229" w:type="pct"/>
            <w:vAlign w:val="center"/>
          </w:tcPr>
          <w:p w14:paraId="259055AC" w14:textId="77777777" w:rsidR="00A67356" w:rsidRDefault="00A67356" w:rsidP="000A25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lucocorticoids, </w:t>
            </w:r>
            <w:r>
              <w:rPr>
                <w:rFonts w:ascii="Times New Roman" w:hAnsi="Times New Roman" w:cs="Times New Roman" w:hint="eastAsia"/>
              </w:rPr>
              <w:t>CYC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TAC</w:t>
            </w:r>
          </w:p>
        </w:tc>
      </w:tr>
      <w:tr w:rsidR="00A67356" w14:paraId="5FE9807C" w14:textId="77777777" w:rsidTr="000A2546">
        <w:tc>
          <w:tcPr>
            <w:tcW w:w="317" w:type="pct"/>
            <w:vAlign w:val="center"/>
          </w:tcPr>
          <w:p w14:paraId="2909C073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 w:rsidRPr="00682F5B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368" w:type="pct"/>
          </w:tcPr>
          <w:p w14:paraId="7628D277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334" w:type="pct"/>
          </w:tcPr>
          <w:p w14:paraId="171F2581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628" w:type="pct"/>
          </w:tcPr>
          <w:p w14:paraId="20EE8C86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70" w:type="pct"/>
          </w:tcPr>
          <w:p w14:paraId="7A91AF2B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401" w:type="pct"/>
          </w:tcPr>
          <w:p w14:paraId="41F9F131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52" w:type="pct"/>
          </w:tcPr>
          <w:p w14:paraId="2CA6C649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</w:t>
            </w:r>
            <w:r>
              <w:rPr>
                <w:rFonts w:ascii="Times New Roman" w:hAnsi="Times New Roman" w:cs="Times New Roman" w:hint="eastAsia"/>
              </w:rPr>
              <w:t>/91</w:t>
            </w:r>
          </w:p>
        </w:tc>
        <w:tc>
          <w:tcPr>
            <w:tcW w:w="1229" w:type="pct"/>
            <w:vAlign w:val="center"/>
          </w:tcPr>
          <w:p w14:paraId="15119E10" w14:textId="77777777" w:rsidR="00A67356" w:rsidRDefault="00A67356" w:rsidP="000A25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lucocorticoids, </w:t>
            </w:r>
            <w:r>
              <w:rPr>
                <w:rFonts w:ascii="Times New Roman" w:hAnsi="Times New Roman" w:cs="Times New Roman" w:hint="eastAsia"/>
              </w:rPr>
              <w:t>HCQ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MMF</w:t>
            </w:r>
          </w:p>
        </w:tc>
      </w:tr>
      <w:tr w:rsidR="00A67356" w14:paraId="3C669D4E" w14:textId="77777777" w:rsidTr="000A2546">
        <w:tc>
          <w:tcPr>
            <w:tcW w:w="317" w:type="pct"/>
            <w:vAlign w:val="center"/>
          </w:tcPr>
          <w:p w14:paraId="1BF3097D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 w:rsidRPr="00682F5B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368" w:type="pct"/>
          </w:tcPr>
          <w:p w14:paraId="55BFBE3A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334" w:type="pct"/>
          </w:tcPr>
          <w:p w14:paraId="37F18B4A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28" w:type="pct"/>
          </w:tcPr>
          <w:p w14:paraId="48797604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70" w:type="pct"/>
          </w:tcPr>
          <w:p w14:paraId="76B15303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401" w:type="pct"/>
          </w:tcPr>
          <w:p w14:paraId="0BCA98F2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952" w:type="pct"/>
          </w:tcPr>
          <w:p w14:paraId="765A4351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</w:t>
            </w:r>
            <w:r>
              <w:rPr>
                <w:rFonts w:ascii="Times New Roman" w:hAnsi="Times New Roman" w:cs="Times New Roman" w:hint="eastAsia"/>
              </w:rPr>
              <w:t>/93</w:t>
            </w:r>
          </w:p>
        </w:tc>
        <w:tc>
          <w:tcPr>
            <w:tcW w:w="1229" w:type="pct"/>
            <w:vAlign w:val="center"/>
          </w:tcPr>
          <w:p w14:paraId="7FD57E99" w14:textId="77777777" w:rsidR="00A67356" w:rsidRDefault="00A67356" w:rsidP="000A25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lucocorticoids, </w:t>
            </w:r>
            <w:r>
              <w:rPr>
                <w:rFonts w:ascii="Times New Roman" w:hAnsi="Times New Roman" w:cs="Times New Roman" w:hint="eastAsia"/>
              </w:rPr>
              <w:t>MMF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HCQ</w:t>
            </w:r>
          </w:p>
        </w:tc>
      </w:tr>
      <w:tr w:rsidR="00A67356" w14:paraId="0B2FBD00" w14:textId="77777777" w:rsidTr="000A2546">
        <w:tc>
          <w:tcPr>
            <w:tcW w:w="317" w:type="pct"/>
            <w:vAlign w:val="center"/>
          </w:tcPr>
          <w:p w14:paraId="47AD9E90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 w:rsidRPr="00682F5B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368" w:type="pct"/>
          </w:tcPr>
          <w:p w14:paraId="6AA8E35C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334" w:type="pct"/>
          </w:tcPr>
          <w:p w14:paraId="6C273396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28" w:type="pct"/>
          </w:tcPr>
          <w:p w14:paraId="36F2E24D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70" w:type="pct"/>
          </w:tcPr>
          <w:p w14:paraId="1EE07187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401" w:type="pct"/>
          </w:tcPr>
          <w:p w14:paraId="236FFB72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952" w:type="pct"/>
          </w:tcPr>
          <w:p w14:paraId="1A0E0F1F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</w:t>
            </w:r>
            <w:r>
              <w:rPr>
                <w:rFonts w:ascii="Times New Roman" w:hAnsi="Times New Roman" w:cs="Times New Roman" w:hint="eastAsia"/>
              </w:rPr>
              <w:t>/77</w:t>
            </w:r>
          </w:p>
        </w:tc>
        <w:tc>
          <w:tcPr>
            <w:tcW w:w="1229" w:type="pct"/>
            <w:vAlign w:val="center"/>
          </w:tcPr>
          <w:p w14:paraId="2866CF69" w14:textId="77777777" w:rsidR="00A67356" w:rsidRDefault="00A67356" w:rsidP="000A25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lucocorticoids, </w:t>
            </w:r>
            <w:r>
              <w:rPr>
                <w:rFonts w:ascii="Times New Roman" w:hAnsi="Times New Roman" w:cs="Times New Roman" w:hint="eastAsia"/>
              </w:rPr>
              <w:t>MMF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HCQ</w:t>
            </w:r>
          </w:p>
        </w:tc>
      </w:tr>
      <w:tr w:rsidR="00A67356" w14:paraId="163D4BBC" w14:textId="77777777" w:rsidTr="000A2546">
        <w:tc>
          <w:tcPr>
            <w:tcW w:w="317" w:type="pct"/>
            <w:vAlign w:val="center"/>
          </w:tcPr>
          <w:p w14:paraId="417251E9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 w:rsidRPr="00682F5B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368" w:type="pct"/>
          </w:tcPr>
          <w:p w14:paraId="59BD383A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334" w:type="pct"/>
          </w:tcPr>
          <w:p w14:paraId="4B22E814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28" w:type="pct"/>
          </w:tcPr>
          <w:p w14:paraId="152E2D65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770" w:type="pct"/>
          </w:tcPr>
          <w:p w14:paraId="27904546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401" w:type="pct"/>
          </w:tcPr>
          <w:p w14:paraId="64BE5024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952" w:type="pct"/>
          </w:tcPr>
          <w:p w14:paraId="74155A61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</w:t>
            </w:r>
            <w:r>
              <w:rPr>
                <w:rFonts w:ascii="Times New Roman" w:hAnsi="Times New Roman" w:cs="Times New Roman" w:hint="eastAsia"/>
              </w:rPr>
              <w:t>/79</w:t>
            </w:r>
          </w:p>
        </w:tc>
        <w:tc>
          <w:tcPr>
            <w:tcW w:w="1229" w:type="pct"/>
            <w:vAlign w:val="center"/>
          </w:tcPr>
          <w:p w14:paraId="72392B41" w14:textId="77777777" w:rsidR="00A67356" w:rsidRDefault="00A67356" w:rsidP="000A25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lucocorticoids, </w:t>
            </w:r>
            <w:r>
              <w:rPr>
                <w:rFonts w:ascii="Times New Roman" w:hAnsi="Times New Roman" w:cs="Times New Roman" w:hint="eastAsia"/>
              </w:rPr>
              <w:t>HCQ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CYC</w:t>
            </w:r>
          </w:p>
        </w:tc>
      </w:tr>
      <w:tr w:rsidR="00A67356" w14:paraId="47A56A4F" w14:textId="77777777" w:rsidTr="000A2546">
        <w:tc>
          <w:tcPr>
            <w:tcW w:w="317" w:type="pct"/>
            <w:vAlign w:val="center"/>
          </w:tcPr>
          <w:p w14:paraId="488F2D29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 w:rsidRPr="00682F5B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368" w:type="pct"/>
          </w:tcPr>
          <w:p w14:paraId="37C44AC6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334" w:type="pct"/>
          </w:tcPr>
          <w:p w14:paraId="00754F59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28" w:type="pct"/>
          </w:tcPr>
          <w:p w14:paraId="2F71AC66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70" w:type="pct"/>
          </w:tcPr>
          <w:p w14:paraId="36EF9F32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401" w:type="pct"/>
          </w:tcPr>
          <w:p w14:paraId="21BB13D9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952" w:type="pct"/>
          </w:tcPr>
          <w:p w14:paraId="20F5435A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</w:t>
            </w:r>
            <w:r>
              <w:rPr>
                <w:rFonts w:ascii="Times New Roman" w:hAnsi="Times New Roman" w:cs="Times New Roman" w:hint="eastAsia"/>
              </w:rPr>
              <w:t>/68</w:t>
            </w:r>
          </w:p>
        </w:tc>
        <w:tc>
          <w:tcPr>
            <w:tcW w:w="1229" w:type="pct"/>
            <w:vAlign w:val="center"/>
          </w:tcPr>
          <w:p w14:paraId="7C258D29" w14:textId="77777777" w:rsidR="00A67356" w:rsidRDefault="00A67356" w:rsidP="000A25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lucocorticoids, </w:t>
            </w:r>
            <w:r>
              <w:rPr>
                <w:rFonts w:ascii="Times New Roman" w:hAnsi="Times New Roman" w:cs="Times New Roman" w:hint="eastAsia"/>
              </w:rPr>
              <w:t>MTX</w:t>
            </w:r>
          </w:p>
        </w:tc>
      </w:tr>
      <w:tr w:rsidR="00A67356" w14:paraId="0E3C1BF9" w14:textId="77777777" w:rsidTr="000A2546">
        <w:tc>
          <w:tcPr>
            <w:tcW w:w="317" w:type="pct"/>
            <w:vAlign w:val="center"/>
          </w:tcPr>
          <w:p w14:paraId="2FEC41D3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 w:rsidRPr="00682F5B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368" w:type="pct"/>
          </w:tcPr>
          <w:p w14:paraId="15A60F6D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334" w:type="pct"/>
          </w:tcPr>
          <w:p w14:paraId="1EAA7EEC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28" w:type="pct"/>
          </w:tcPr>
          <w:p w14:paraId="0DD3F1AA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70" w:type="pct"/>
          </w:tcPr>
          <w:p w14:paraId="16EAB6A4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401" w:type="pct"/>
          </w:tcPr>
          <w:p w14:paraId="456D67AD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952" w:type="pct"/>
          </w:tcPr>
          <w:p w14:paraId="112F373C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</w:t>
            </w:r>
            <w:r>
              <w:rPr>
                <w:rFonts w:ascii="Times New Roman" w:hAnsi="Times New Roman" w:cs="Times New Roman" w:hint="eastAsia"/>
              </w:rPr>
              <w:t>/75</w:t>
            </w:r>
          </w:p>
        </w:tc>
        <w:tc>
          <w:tcPr>
            <w:tcW w:w="1229" w:type="pct"/>
            <w:vAlign w:val="center"/>
          </w:tcPr>
          <w:p w14:paraId="5B66B50A" w14:textId="77777777" w:rsidR="00A67356" w:rsidRDefault="00A67356" w:rsidP="000A25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lucocorticoids, </w:t>
            </w:r>
            <w:r>
              <w:rPr>
                <w:rFonts w:ascii="Times New Roman" w:hAnsi="Times New Roman" w:cs="Times New Roman" w:hint="eastAsia"/>
              </w:rPr>
              <w:t>MTX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HCQ</w:t>
            </w:r>
          </w:p>
        </w:tc>
      </w:tr>
      <w:tr w:rsidR="00A67356" w14:paraId="0D4E1345" w14:textId="77777777" w:rsidTr="000A2546">
        <w:tc>
          <w:tcPr>
            <w:tcW w:w="317" w:type="pct"/>
            <w:vAlign w:val="center"/>
          </w:tcPr>
          <w:p w14:paraId="3309E30B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 w:rsidRPr="00682F5B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368" w:type="pct"/>
          </w:tcPr>
          <w:p w14:paraId="1D57F0B2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334" w:type="pct"/>
          </w:tcPr>
          <w:p w14:paraId="51B98C05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28" w:type="pct"/>
          </w:tcPr>
          <w:p w14:paraId="563D6DDD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70" w:type="pct"/>
          </w:tcPr>
          <w:p w14:paraId="0DAC8D28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401" w:type="pct"/>
          </w:tcPr>
          <w:p w14:paraId="2FAFF127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952" w:type="pct"/>
          </w:tcPr>
          <w:p w14:paraId="0BC332CC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  <w:r>
              <w:rPr>
                <w:rFonts w:ascii="Times New Roman" w:hAnsi="Times New Roman" w:cs="Times New Roman" w:hint="eastAsia"/>
              </w:rPr>
              <w:t>/65</w:t>
            </w:r>
          </w:p>
        </w:tc>
        <w:tc>
          <w:tcPr>
            <w:tcW w:w="1229" w:type="pct"/>
            <w:vAlign w:val="center"/>
          </w:tcPr>
          <w:p w14:paraId="5A80767A" w14:textId="77777777" w:rsidR="00A67356" w:rsidRDefault="00A67356" w:rsidP="000A25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lucocorticoids, </w:t>
            </w:r>
            <w:r>
              <w:rPr>
                <w:rFonts w:ascii="Times New Roman" w:hAnsi="Times New Roman" w:cs="Times New Roman" w:hint="eastAsia"/>
              </w:rPr>
              <w:t>HCQ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MMF</w:t>
            </w:r>
          </w:p>
        </w:tc>
      </w:tr>
      <w:tr w:rsidR="00A67356" w14:paraId="7A0CBE33" w14:textId="77777777" w:rsidTr="000A2546">
        <w:tc>
          <w:tcPr>
            <w:tcW w:w="317" w:type="pct"/>
            <w:vAlign w:val="center"/>
          </w:tcPr>
          <w:p w14:paraId="0745F598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 w:rsidRPr="00682F5B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368" w:type="pct"/>
          </w:tcPr>
          <w:p w14:paraId="21EB6C30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334" w:type="pct"/>
          </w:tcPr>
          <w:p w14:paraId="5FA2281B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28" w:type="pct"/>
          </w:tcPr>
          <w:p w14:paraId="6AE97643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70" w:type="pct"/>
          </w:tcPr>
          <w:p w14:paraId="196ADC1B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401" w:type="pct"/>
          </w:tcPr>
          <w:p w14:paraId="338AC3B6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952" w:type="pct"/>
          </w:tcPr>
          <w:p w14:paraId="6D82F707" w14:textId="77777777" w:rsidR="00A67356" w:rsidRDefault="00A67356" w:rsidP="000A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</w:t>
            </w:r>
            <w:r>
              <w:rPr>
                <w:rFonts w:ascii="Times New Roman" w:hAnsi="Times New Roman" w:cs="Times New Roman" w:hint="eastAsia"/>
              </w:rPr>
              <w:t>/66</w:t>
            </w:r>
          </w:p>
        </w:tc>
        <w:tc>
          <w:tcPr>
            <w:tcW w:w="1229" w:type="pct"/>
            <w:vAlign w:val="center"/>
          </w:tcPr>
          <w:p w14:paraId="544BC68C" w14:textId="77777777" w:rsidR="00A67356" w:rsidRDefault="00A67356" w:rsidP="000A25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lucocorticoids, </w:t>
            </w:r>
            <w:r>
              <w:rPr>
                <w:rFonts w:ascii="Times New Roman" w:hAnsi="Times New Roman" w:cs="Times New Roman" w:hint="eastAsia"/>
              </w:rPr>
              <w:t>CYC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HCQ</w:t>
            </w:r>
          </w:p>
        </w:tc>
      </w:tr>
    </w:tbl>
    <w:p w14:paraId="55E9A675" w14:textId="77777777" w:rsidR="00A67356" w:rsidRDefault="00A67356" w:rsidP="00A67356">
      <w:pPr>
        <w:rPr>
          <w:rFonts w:ascii="Times New Roman" w:hAnsi="Times New Roman" w:cs="Times New Roman"/>
        </w:rPr>
      </w:pPr>
    </w:p>
    <w:p w14:paraId="249BBCCF" w14:textId="77777777" w:rsidR="000E127B" w:rsidRDefault="000E127B"/>
    <w:sectPr w:rsidR="000E127B" w:rsidSect="00A6735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FB1817" w14:textId="77777777" w:rsidR="00491F38" w:rsidRDefault="00491F38" w:rsidP="00A67356">
      <w:pPr>
        <w:rPr>
          <w:rFonts w:hint="eastAsia"/>
        </w:rPr>
      </w:pPr>
      <w:r>
        <w:separator/>
      </w:r>
    </w:p>
  </w:endnote>
  <w:endnote w:type="continuationSeparator" w:id="0">
    <w:p w14:paraId="51F81CED" w14:textId="77777777" w:rsidR="00491F38" w:rsidRDefault="00491F38" w:rsidP="00A6735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4CA136" w14:textId="77777777" w:rsidR="00491F38" w:rsidRDefault="00491F38" w:rsidP="00A67356">
      <w:pPr>
        <w:rPr>
          <w:rFonts w:hint="eastAsia"/>
        </w:rPr>
      </w:pPr>
      <w:r>
        <w:separator/>
      </w:r>
    </w:p>
  </w:footnote>
  <w:footnote w:type="continuationSeparator" w:id="0">
    <w:p w14:paraId="15F9F3FC" w14:textId="77777777" w:rsidR="00491F38" w:rsidRDefault="00491F38" w:rsidP="00A6735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27B"/>
    <w:rsid w:val="000E127B"/>
    <w:rsid w:val="00173E44"/>
    <w:rsid w:val="00491F38"/>
    <w:rsid w:val="00A6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CA7A5FB-46F6-418B-8DC0-448CE0A53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7356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E127B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127B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127B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127B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127B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127B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127B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127B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127B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E127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E127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E12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E127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E127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E127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E127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E127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E127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E127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E12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127B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E12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127B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E127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127B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0E127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E127B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E127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E127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67356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A6735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67356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A67356"/>
    <w:rPr>
      <w:sz w:val="18"/>
      <w:szCs w:val="18"/>
    </w:rPr>
  </w:style>
  <w:style w:type="table" w:styleId="af2">
    <w:name w:val="Table Grid"/>
    <w:basedOn w:val="a1"/>
    <w:uiPriority w:val="39"/>
    <w:qFormat/>
    <w:rsid w:val="00A67356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50</Characters>
  <Application>Microsoft Office Word</Application>
  <DocSecurity>0</DocSecurity>
  <Lines>24</Lines>
  <Paragraphs>13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jun li</dc:creator>
  <cp:keywords/>
  <dc:description/>
  <cp:lastModifiedBy>liujun li</cp:lastModifiedBy>
  <cp:revision>2</cp:revision>
  <dcterms:created xsi:type="dcterms:W3CDTF">2025-04-15T15:04:00Z</dcterms:created>
  <dcterms:modified xsi:type="dcterms:W3CDTF">2025-04-15T15:04:00Z</dcterms:modified>
</cp:coreProperties>
</file>